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5E8" w:rsidRPr="00861D03" w:rsidRDefault="004E55E8" w:rsidP="004E55E8">
      <w:r w:rsidRPr="004E55E8">
        <w:rPr>
          <w:b/>
        </w:rPr>
        <w:t>Table S1</w:t>
      </w:r>
      <w:r w:rsidRPr="00861D03">
        <w:t xml:space="preserve"> Background characteristics of the development cohort (BADBIR) and validation cohort (</w:t>
      </w:r>
      <w:proofErr w:type="spellStart"/>
      <w:r w:rsidRPr="00861D03">
        <w:t>PsoBest</w:t>
      </w:r>
      <w:proofErr w:type="spellEnd"/>
      <w:r w:rsidRPr="00861D03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6"/>
        <w:gridCol w:w="2891"/>
        <w:gridCol w:w="2886"/>
      </w:tblGrid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Variable – mean (SD) for continuous variables, n (%) for categorical variables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Development cohort (n=10033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Validation cohort (n=2423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Age (years)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45.0 (13.3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48.0 (14.0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 xml:space="preserve">Female </w:t>
            </w:r>
            <w:r w:rsidR="00C06DCB">
              <w:t>sex</w:t>
            </w:r>
            <w:bookmarkStart w:id="0" w:name="_GoBack"/>
            <w:bookmarkEnd w:id="0"/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4154 (41.4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979 (40.4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Disease duration (years)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21.3 (12.8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8.2 (14.4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PASI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5.8 (7.9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4.3 (9.6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rPr>
                <w:bdr w:val="nil"/>
              </w:rPr>
              <w:t>Missing PASI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rPr>
                <w:bdr w:val="nil"/>
              </w:rPr>
              <w:t>1943 (19.4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rPr>
                <w:bdr w:val="nil"/>
              </w:rPr>
              <w:t>42 (1.7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 xml:space="preserve">Total number of </w:t>
            </w:r>
            <w:r w:rsidRPr="00861D03">
              <w:rPr>
                <w:noProof/>
              </w:rPr>
              <w:t>comorbidities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.8 (2.2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.1 (1.6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Psoriatic arthritis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747 (17.4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480 (19.8)</w:t>
            </w:r>
          </w:p>
        </w:tc>
      </w:tr>
      <w:tr w:rsidR="004E55E8" w:rsidRPr="00861D03" w:rsidTr="007774F7">
        <w:trPr>
          <w:trHeight w:val="148"/>
        </w:trPr>
        <w:tc>
          <w:tcPr>
            <w:tcW w:w="8813" w:type="dxa"/>
            <w:gridSpan w:val="3"/>
          </w:tcPr>
          <w:p w:rsidR="004E55E8" w:rsidRPr="00861D03" w:rsidRDefault="004E55E8" w:rsidP="007774F7">
            <w:r w:rsidRPr="00861D03">
              <w:t>Body mass index (kg/m</w:t>
            </w:r>
            <w:r w:rsidRPr="00861D03">
              <w:rPr>
                <w:vertAlign w:val="superscript"/>
              </w:rPr>
              <w:t>2</w:t>
            </w:r>
            <w:r w:rsidRPr="00861D03">
              <w:t>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&lt;18.5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96 (1.0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27 (1.1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18.5 – 24.9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765 (17.6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653 (27.2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25.0 – 29.9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3018 (30.1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923 (38.4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30.0 – 34.9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2266 (22.6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504 (21.0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≥35.0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2106 (21.0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297 (12.4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rPr>
                <w:bdr w:val="nil"/>
              </w:rPr>
              <w:t>Missing BMI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rPr>
                <w:bdr w:val="nil"/>
              </w:rPr>
              <w:t>782 (7.8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rPr>
                <w:bdr w:val="nil"/>
              </w:rPr>
              <w:t>19 (0.0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Alcohol (units/week)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8.1 (13.6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0.0 (7.6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rPr>
                <w:bdr w:val="nil"/>
              </w:rPr>
              <w:t>Missing alcohol intake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rPr>
                <w:bdr w:val="nil"/>
              </w:rPr>
              <w:t>1270 (12.7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rPr>
                <w:bdr w:val="nil"/>
              </w:rPr>
              <w:t>73 (3.0)</w:t>
            </w:r>
          </w:p>
        </w:tc>
      </w:tr>
      <w:tr w:rsidR="004E55E8" w:rsidRPr="00861D03" w:rsidTr="007774F7">
        <w:trPr>
          <w:trHeight w:val="148"/>
        </w:trPr>
        <w:tc>
          <w:tcPr>
            <w:tcW w:w="8813" w:type="dxa"/>
            <w:gridSpan w:val="3"/>
          </w:tcPr>
          <w:p w:rsidR="004E55E8" w:rsidRPr="00861D03" w:rsidRDefault="004E55E8" w:rsidP="007774F7">
            <w:r w:rsidRPr="00861D03">
              <w:t>Smoking status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Never smoked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2634 (26.3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484 (21.4)</w:t>
            </w:r>
          </w:p>
        </w:tc>
      </w:tr>
      <w:tr w:rsidR="004E55E8" w:rsidRPr="00861D03" w:rsidTr="007774F7">
        <w:trPr>
          <w:trHeight w:val="148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Previous smoker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3114 (31.0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791 (35.0)</w:t>
            </w:r>
          </w:p>
        </w:tc>
      </w:tr>
      <w:tr w:rsidR="004E55E8" w:rsidRPr="00861D03" w:rsidTr="007774F7">
        <w:trPr>
          <w:trHeight w:val="255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Current smoker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531 (15.3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982 (43.5)</w:t>
            </w:r>
          </w:p>
        </w:tc>
      </w:tr>
      <w:tr w:rsidR="004E55E8" w:rsidRPr="00861D03" w:rsidTr="007774F7">
        <w:trPr>
          <w:trHeight w:val="391"/>
        </w:trPr>
        <w:tc>
          <w:tcPr>
            <w:tcW w:w="8813" w:type="dxa"/>
            <w:gridSpan w:val="3"/>
          </w:tcPr>
          <w:p w:rsidR="004E55E8" w:rsidRPr="00861D03" w:rsidRDefault="004E55E8" w:rsidP="007774F7">
            <w:r w:rsidRPr="00861D03">
              <w:t>Employment status</w:t>
            </w:r>
          </w:p>
        </w:tc>
      </w:tr>
      <w:tr w:rsidR="004E55E8" w:rsidRPr="00861D03" w:rsidTr="007774F7">
        <w:trPr>
          <w:trHeight w:val="229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Working full-time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6403 (63.8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686 (73.1)</w:t>
            </w:r>
          </w:p>
        </w:tc>
      </w:tr>
      <w:tr w:rsidR="004E55E8" w:rsidRPr="00861D03" w:rsidTr="007774F7">
        <w:trPr>
          <w:trHeight w:val="257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Unemployed but seeking work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424 (14.2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90 (8.2)</w:t>
            </w:r>
          </w:p>
        </w:tc>
      </w:tr>
      <w:tr w:rsidR="004E55E8" w:rsidRPr="00861D03" w:rsidTr="007774F7">
        <w:trPr>
          <w:trHeight w:val="277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Retired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964 (9.6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431 (18.7)</w:t>
            </w:r>
          </w:p>
        </w:tc>
      </w:tr>
      <w:tr w:rsidR="004E55E8" w:rsidRPr="00861D03" w:rsidTr="007774F7">
        <w:trPr>
          <w:trHeight w:val="211"/>
        </w:trPr>
        <w:tc>
          <w:tcPr>
            <w:tcW w:w="3036" w:type="dxa"/>
          </w:tcPr>
          <w:p w:rsidR="004E55E8" w:rsidRPr="00861D03" w:rsidRDefault="004E55E8" w:rsidP="007774F7">
            <w:r w:rsidRPr="00861D03">
              <w:rPr>
                <w:bdr w:val="nil"/>
              </w:rPr>
              <w:t>Missing employment status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rPr>
                <w:bdr w:val="nil"/>
              </w:rPr>
              <w:t>1242 (12.4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rPr>
                <w:bdr w:val="nil"/>
              </w:rPr>
              <w:t>116 (4.8)</w:t>
            </w:r>
          </w:p>
        </w:tc>
      </w:tr>
      <w:tr w:rsidR="004E55E8" w:rsidRPr="00861D03" w:rsidTr="007774F7">
        <w:trPr>
          <w:trHeight w:val="287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Hypertension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2460 (24.5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666 (27.5)</w:t>
            </w:r>
          </w:p>
        </w:tc>
      </w:tr>
      <w:tr w:rsidR="004E55E8" w:rsidRPr="00861D03" w:rsidTr="007774F7">
        <w:trPr>
          <w:trHeight w:val="207"/>
        </w:trPr>
        <w:tc>
          <w:tcPr>
            <w:tcW w:w="3036" w:type="dxa"/>
          </w:tcPr>
          <w:p w:rsidR="004E55E8" w:rsidRPr="00861D03" w:rsidRDefault="004E55E8" w:rsidP="007774F7">
            <w:r w:rsidRPr="00861D03">
              <w:lastRenderedPageBreak/>
              <w:t>Previous TB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48 (1.5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6 (0.3)</w:t>
            </w:r>
          </w:p>
        </w:tc>
      </w:tr>
      <w:tr w:rsidR="004E55E8" w:rsidRPr="00861D03" w:rsidTr="007774F7">
        <w:trPr>
          <w:trHeight w:val="283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Diabetes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869 (8.7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231 (9.5)</w:t>
            </w:r>
          </w:p>
        </w:tc>
      </w:tr>
      <w:tr w:rsidR="004E55E8" w:rsidRPr="00861D03" w:rsidTr="007774F7">
        <w:trPr>
          <w:trHeight w:val="345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Dyslipidaemia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142 (11.4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212 (8.8)</w:t>
            </w:r>
          </w:p>
        </w:tc>
      </w:tr>
      <w:tr w:rsidR="004E55E8" w:rsidRPr="00861D03" w:rsidTr="007774F7">
        <w:trPr>
          <w:trHeight w:val="279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Asthma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098 (10.9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83 (3.4)</w:t>
            </w:r>
          </w:p>
        </w:tc>
      </w:tr>
      <w:tr w:rsidR="004E55E8" w:rsidRPr="00861D03" w:rsidTr="007774F7">
        <w:trPr>
          <w:trHeight w:val="341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COPD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201 (2.0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59 (2.4)</w:t>
            </w:r>
          </w:p>
        </w:tc>
      </w:tr>
      <w:tr w:rsidR="004E55E8" w:rsidRPr="00861D03" w:rsidTr="007774F7">
        <w:trPr>
          <w:trHeight w:val="275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Depression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2085 (20.8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79 (7.4)</w:t>
            </w:r>
          </w:p>
        </w:tc>
      </w:tr>
      <w:tr w:rsidR="004E55E8" w:rsidRPr="00861D03" w:rsidTr="007774F7">
        <w:trPr>
          <w:trHeight w:val="264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Chronic renal disease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270 (2.7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38 (1.6)</w:t>
            </w:r>
          </w:p>
        </w:tc>
      </w:tr>
      <w:tr w:rsidR="004E55E8" w:rsidRPr="00861D03" w:rsidTr="007774F7">
        <w:trPr>
          <w:trHeight w:val="520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Total previous biologic treatments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0.2 (0.5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0.2 (0.6)</w:t>
            </w:r>
          </w:p>
        </w:tc>
      </w:tr>
      <w:tr w:rsidR="004E55E8" w:rsidRPr="00861D03" w:rsidTr="007774F7">
        <w:trPr>
          <w:trHeight w:val="544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Total previous systemic non-biologic treatments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.5 (1.2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.0 (1.1)</w:t>
            </w:r>
          </w:p>
        </w:tc>
      </w:tr>
      <w:tr w:rsidR="004E55E8" w:rsidRPr="00861D03" w:rsidTr="007774F7">
        <w:trPr>
          <w:trHeight w:val="541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Total previous systemic treatments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.7 (1.4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.2 (1.5)</w:t>
            </w:r>
          </w:p>
        </w:tc>
      </w:tr>
      <w:tr w:rsidR="004E55E8" w:rsidRPr="00861D03" w:rsidTr="007774F7">
        <w:trPr>
          <w:trHeight w:val="289"/>
        </w:trPr>
        <w:tc>
          <w:tcPr>
            <w:tcW w:w="8813" w:type="dxa"/>
            <w:gridSpan w:val="3"/>
          </w:tcPr>
          <w:p w:rsidR="004E55E8" w:rsidRPr="00861D03" w:rsidRDefault="004E55E8" w:rsidP="007774F7">
            <w:r w:rsidRPr="00861D03">
              <w:t>Starting therapy</w:t>
            </w:r>
          </w:p>
        </w:tc>
      </w:tr>
      <w:tr w:rsidR="004E55E8" w:rsidRPr="00861D03" w:rsidTr="007774F7">
        <w:trPr>
          <w:trHeight w:val="297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Non-biologic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3621 (32.5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606 (66.3)</w:t>
            </w:r>
          </w:p>
        </w:tc>
      </w:tr>
      <w:tr w:rsidR="004E55E8" w:rsidRPr="00861D03" w:rsidTr="007774F7">
        <w:trPr>
          <w:trHeight w:val="285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Etanercept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511 (13.6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184 (7.6)</w:t>
            </w:r>
          </w:p>
        </w:tc>
      </w:tr>
      <w:tr w:rsidR="004E55E8" w:rsidRPr="00861D03" w:rsidTr="007774F7">
        <w:trPr>
          <w:trHeight w:val="233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Infliximab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206 (1.9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70 (2.9)</w:t>
            </w:r>
          </w:p>
        </w:tc>
      </w:tr>
      <w:tr w:rsidR="004E55E8" w:rsidRPr="00861D03" w:rsidTr="007774F7">
        <w:trPr>
          <w:trHeight w:val="309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Adalimumab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4105 (36.8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347 (14.3)</w:t>
            </w:r>
          </w:p>
        </w:tc>
      </w:tr>
      <w:tr w:rsidR="004E55E8" w:rsidRPr="00861D03" w:rsidTr="007774F7">
        <w:trPr>
          <w:trHeight w:val="229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Ustekinumab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701 (15.3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216 (8.9)</w:t>
            </w:r>
          </w:p>
        </w:tc>
      </w:tr>
      <w:tr w:rsidR="004E55E8" w:rsidRPr="00861D03" w:rsidTr="007774F7">
        <w:trPr>
          <w:trHeight w:val="304"/>
        </w:trPr>
        <w:tc>
          <w:tcPr>
            <w:tcW w:w="3036" w:type="dxa"/>
          </w:tcPr>
          <w:p w:rsidR="004E55E8" w:rsidRPr="00861D03" w:rsidRDefault="004E55E8" w:rsidP="007774F7">
            <w:r w:rsidRPr="00861D03">
              <w:t>Serious infection in the 1</w:t>
            </w:r>
            <w:r w:rsidRPr="00861D03">
              <w:rPr>
                <w:vertAlign w:val="superscript"/>
              </w:rPr>
              <w:t>st</w:t>
            </w:r>
            <w:r w:rsidRPr="00861D03">
              <w:t xml:space="preserve"> year</w:t>
            </w:r>
          </w:p>
        </w:tc>
        <w:tc>
          <w:tcPr>
            <w:tcW w:w="2891" w:type="dxa"/>
          </w:tcPr>
          <w:p w:rsidR="004E55E8" w:rsidRPr="00861D03" w:rsidRDefault="004E55E8" w:rsidP="007774F7">
            <w:r w:rsidRPr="00861D03">
              <w:t>175 (1.7%)</w:t>
            </w:r>
          </w:p>
        </w:tc>
        <w:tc>
          <w:tcPr>
            <w:tcW w:w="2886" w:type="dxa"/>
          </w:tcPr>
          <w:p w:rsidR="004E55E8" w:rsidRPr="00861D03" w:rsidRDefault="004E55E8" w:rsidP="007774F7">
            <w:r w:rsidRPr="00861D03">
              <w:t>41 (1.7%)</w:t>
            </w:r>
          </w:p>
        </w:tc>
      </w:tr>
    </w:tbl>
    <w:p w:rsidR="004E55E8" w:rsidRPr="00861D03" w:rsidRDefault="004E55E8" w:rsidP="004E55E8"/>
    <w:p w:rsidR="00F914CD" w:rsidRDefault="00F914CD"/>
    <w:sectPr w:rsidR="00F91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5E8"/>
    <w:rsid w:val="000943FA"/>
    <w:rsid w:val="00181232"/>
    <w:rsid w:val="001839A6"/>
    <w:rsid w:val="004E55E8"/>
    <w:rsid w:val="005431EF"/>
    <w:rsid w:val="00696C71"/>
    <w:rsid w:val="006979DD"/>
    <w:rsid w:val="006B62DD"/>
    <w:rsid w:val="00C06DCB"/>
    <w:rsid w:val="00F914CD"/>
    <w:rsid w:val="00FD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C47AE"/>
  <w15:chartTrackingRefBased/>
  <w15:docId w15:val="{6DD009FA-9974-4D86-98C9-826F8A54F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5E8"/>
    <w:pPr>
      <w:spacing w:after="0" w:line="360" w:lineRule="auto"/>
    </w:pPr>
    <w:rPr>
      <w:rFonts w:ascii="Times New Roman" w:eastAsiaTheme="minorEastAsia" w:hAnsi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5E8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wen</dc:creator>
  <cp:keywords/>
  <dc:description/>
  <cp:lastModifiedBy>David Owen</cp:lastModifiedBy>
  <cp:revision>2</cp:revision>
  <dcterms:created xsi:type="dcterms:W3CDTF">2018-11-28T13:00:00Z</dcterms:created>
  <dcterms:modified xsi:type="dcterms:W3CDTF">2018-12-03T14:27:00Z</dcterms:modified>
</cp:coreProperties>
</file>